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A5B1D8" w14:textId="77777777" w:rsidR="00C312E8" w:rsidRDefault="00C312E8">
      <w:r>
        <w:fldChar w:fldCharType="begin"/>
      </w:r>
      <w:r>
        <w:instrText>HYPERLINK "https://www.somersetft.nhs.uk/about-us/about-us/publication-scheme/2248-2/equality-diversity-and-inclusion-reports/"</w:instrText>
      </w:r>
      <w:r>
        <w:fldChar w:fldCharType="separate"/>
      </w:r>
      <w:r w:rsidRPr="00C312E8">
        <w:rPr>
          <w:rStyle w:val="Hyperlink"/>
        </w:rPr>
        <w:t>Equality, diversity and inclusion reports - About Us</w:t>
      </w:r>
      <w:r>
        <w:fldChar w:fldCharType="end"/>
      </w:r>
    </w:p>
    <w:p w14:paraId="3F34A8F2" w14:textId="77777777" w:rsidR="00C312E8" w:rsidRDefault="00C312E8">
      <w:hyperlink r:id="rId4" w:history="1">
        <w:r w:rsidRPr="00C312E8">
          <w:rPr>
            <w:rStyle w:val="Hyperlink"/>
          </w:rPr>
          <w:t>Equality-Delivery-System-EDS2-DCHFT-Report-and-Action-Plan-2024.pdf</w:t>
        </w:r>
      </w:hyperlink>
    </w:p>
    <w:p w14:paraId="4704D724" w14:textId="77777777" w:rsidR="00C312E8" w:rsidRDefault="00C312E8">
      <w:hyperlink r:id="rId5" w:history="1">
        <w:r w:rsidRPr="00C312E8">
          <w:rPr>
            <w:rStyle w:val="Hyperlink"/>
          </w:rPr>
          <w:t>Equality Diversity Inclusion 30 Dec 20 FF</w:t>
        </w:r>
      </w:hyperlink>
    </w:p>
    <w:p w14:paraId="645E601C" w14:textId="367D4FEF" w:rsidR="00C312E8" w:rsidRDefault="00C312E8">
      <w:hyperlink r:id="rId6" w:history="1">
        <w:r w:rsidRPr="00C312E8">
          <w:rPr>
            <w:rStyle w:val="Hyperlink"/>
          </w:rPr>
          <w:t>gwhnhsft-peoplestrategy2019-2024-200309.pdf</w:t>
        </w:r>
      </w:hyperlink>
    </w:p>
    <w:p w14:paraId="6EE984C2" w14:textId="7C2E0CF6" w:rsidR="00D406FC" w:rsidRDefault="00233734">
      <w:hyperlink r:id="rId7" w:history="1">
        <w:r w:rsidRPr="00233734">
          <w:rPr>
            <w:rStyle w:val="Hyperlink"/>
          </w:rPr>
          <w:t>ourstrategy_2022-2026.pdf</w:t>
        </w:r>
      </w:hyperlink>
    </w:p>
    <w:p w14:paraId="7EC77BF0" w14:textId="77777777" w:rsidR="00233734" w:rsidRDefault="00233734">
      <w:hyperlink r:id="rId8" w:history="1">
        <w:r w:rsidRPr="00233734">
          <w:rPr>
            <w:rStyle w:val="Hyperlink"/>
          </w:rPr>
          <w:t>Microsoft Word - EDI Strategy_v4</w:t>
        </w:r>
      </w:hyperlink>
    </w:p>
    <w:p w14:paraId="1D312F93" w14:textId="77777777" w:rsidR="00233734" w:rsidRDefault="00233734">
      <w:hyperlink r:id="rId9" w:history="1">
        <w:r w:rsidRPr="00233734">
          <w:rPr>
            <w:rStyle w:val="Hyperlink"/>
          </w:rPr>
          <w:t>Microsoft Word - OHFT Strategy 2021-26 BOARD APPROVED</w:t>
        </w:r>
      </w:hyperlink>
    </w:p>
    <w:p w14:paraId="7903EA86" w14:textId="64314392" w:rsidR="00C05006" w:rsidRDefault="00C05006">
      <w:hyperlink r:id="rId10" w:history="1">
        <w:r w:rsidRPr="00C05006">
          <w:rPr>
            <w:rStyle w:val="Hyperlink"/>
          </w:rPr>
          <w:t xml:space="preserve">Equality, diversity and </w:t>
        </w:r>
        <w:proofErr w:type="gramStart"/>
        <w:r w:rsidRPr="00C05006">
          <w:rPr>
            <w:rStyle w:val="Hyperlink"/>
          </w:rPr>
          <w:t>inclusion :</w:t>
        </w:r>
        <w:proofErr w:type="gramEnd"/>
        <w:r w:rsidRPr="00C05006">
          <w:rPr>
            <w:rStyle w:val="Hyperlink"/>
          </w:rPr>
          <w:t>: NHS Kent and Medway</w:t>
        </w:r>
      </w:hyperlink>
    </w:p>
    <w:p w14:paraId="2F4FBA65" w14:textId="2AF72E84" w:rsidR="006D751E" w:rsidRDefault="006D751E">
      <w:hyperlink r:id="rId11" w:history="1">
        <w:r w:rsidRPr="00C3261A">
          <w:rPr>
            <w:rStyle w:val="Hyperlink"/>
          </w:rPr>
          <w:t>https://www.surreyandsussex.nhs.uk/application/files/6217/0169/9944/SASH_Annual_Report_v9_final.pdf</w:t>
        </w:r>
      </w:hyperlink>
    </w:p>
    <w:p w14:paraId="0A529E4E" w14:textId="77777777" w:rsidR="006D751E" w:rsidRDefault="006D751E">
      <w:hyperlink r:id="rId12" w:history="1">
        <w:r w:rsidRPr="006D751E">
          <w:rPr>
            <w:rStyle w:val="Hyperlink"/>
          </w:rPr>
          <w:t>Our Corporate Strategy to 2025</w:t>
        </w:r>
      </w:hyperlink>
    </w:p>
    <w:p w14:paraId="3C6CF14E" w14:textId="77777777" w:rsidR="006D751E" w:rsidRDefault="006D751E">
      <w:hyperlink r:id="rId13" w:history="1">
        <w:r w:rsidRPr="006D751E">
          <w:rPr>
            <w:rStyle w:val="Hyperlink"/>
          </w:rPr>
          <w:t>6590_SABP_Strategy_Doc_2022_CPTs_Alt_v30.pdf</w:t>
        </w:r>
      </w:hyperlink>
    </w:p>
    <w:p w14:paraId="7AFB5FAC" w14:textId="77777777" w:rsidR="006D751E" w:rsidRDefault="006D751E">
      <w:hyperlink r:id="rId14" w:history="1">
        <w:r w:rsidRPr="006D751E">
          <w:rPr>
            <w:rStyle w:val="Hyperlink"/>
          </w:rPr>
          <w:t xml:space="preserve">MFTEDI Strategy 2019 A4 NO </w:t>
        </w:r>
        <w:proofErr w:type="spellStart"/>
        <w:r w:rsidRPr="006D751E">
          <w:rPr>
            <w:rStyle w:val="Hyperlink"/>
          </w:rPr>
          <w:t>Icons.indd</w:t>
        </w:r>
        <w:proofErr w:type="spellEnd"/>
      </w:hyperlink>
    </w:p>
    <w:p w14:paraId="1B9D92A9" w14:textId="722FDC62" w:rsidR="00130BB5" w:rsidRDefault="00130BB5">
      <w:hyperlink r:id="rId15" w:history="1">
        <w:r w:rsidRPr="00130BB5">
          <w:rPr>
            <w:rStyle w:val="Hyperlink"/>
          </w:rPr>
          <w:t>Liverpool Heart and Chest Hospital | Equality, Inclusion, Diversity and Belonging</w:t>
        </w:r>
      </w:hyperlink>
    </w:p>
    <w:p w14:paraId="200F9BC0" w14:textId="77777777" w:rsidR="006D751E" w:rsidRDefault="006D751E">
      <w:hyperlink r:id="rId16" w:history="1">
        <w:r w:rsidRPr="006D751E">
          <w:rPr>
            <w:rStyle w:val="Hyperlink"/>
          </w:rPr>
          <w:t>88e4daad-d524-4eef-945d-c64f5ac3e069.pdf</w:t>
        </w:r>
      </w:hyperlink>
    </w:p>
    <w:p w14:paraId="70A3ACE3" w14:textId="58743AE6" w:rsidR="00FA5A3B" w:rsidRDefault="00FA5A3B">
      <w:hyperlink r:id="rId17" w:history="1">
        <w:r w:rsidRPr="00FA5A3B">
          <w:rPr>
            <w:rStyle w:val="Hyperlink"/>
          </w:rPr>
          <w:t>Our strategy - Essex Partnership University NHS Foundation Trust</w:t>
        </w:r>
      </w:hyperlink>
    </w:p>
    <w:p w14:paraId="20E4E17C" w14:textId="77777777" w:rsidR="00ED1E39" w:rsidRDefault="00ED1E39">
      <w:hyperlink r:id="rId18" w:history="1">
        <w:r w:rsidRPr="00ED1E39">
          <w:rPr>
            <w:rStyle w:val="Hyperlink"/>
          </w:rPr>
          <w:t>Our Strategy 2024-2030</w:t>
        </w:r>
      </w:hyperlink>
    </w:p>
    <w:p w14:paraId="197B312B" w14:textId="77777777" w:rsidR="00ED1E39" w:rsidRDefault="00ED1E39">
      <w:hyperlink r:id="rId19" w:history="1">
        <w:r w:rsidRPr="00ED1E39">
          <w:rPr>
            <w:rStyle w:val="Hyperlink"/>
          </w:rPr>
          <w:t>Royal Papworth Hospital Strategy 2020-2025</w:t>
        </w:r>
      </w:hyperlink>
    </w:p>
    <w:p w14:paraId="1052D0DE" w14:textId="77777777" w:rsidR="00525043" w:rsidRDefault="00525043">
      <w:hyperlink r:id="rId20" w:history="1">
        <w:r w:rsidRPr="00525043">
          <w:rPr>
            <w:rStyle w:val="Hyperlink"/>
          </w:rPr>
          <w:t>Microsoft Word - Appx 3 Full EDI strategy 2023-30 Trust Board 5.10.23 FINAL</w:t>
        </w:r>
      </w:hyperlink>
    </w:p>
    <w:p w14:paraId="6DCC0E7A" w14:textId="77777777" w:rsidR="00ED1E39" w:rsidRDefault="00ED1E39">
      <w:hyperlink r:id="rId21" w:history="1">
        <w:r w:rsidRPr="00ED1E39">
          <w:rPr>
            <w:rStyle w:val="Hyperlink"/>
          </w:rPr>
          <w:t>EDI-Strategy-2024_V10.pdf</w:t>
        </w:r>
      </w:hyperlink>
    </w:p>
    <w:p w14:paraId="11106F78" w14:textId="77777777" w:rsidR="00ED1E39" w:rsidRDefault="00ED1E39">
      <w:hyperlink r:id="rId22" w:history="1">
        <w:r w:rsidRPr="00ED1E39">
          <w:rPr>
            <w:rStyle w:val="Hyperlink"/>
          </w:rPr>
          <w:t>Belonging and Inclusion Strategy</w:t>
        </w:r>
      </w:hyperlink>
    </w:p>
    <w:p w14:paraId="248D4C8A" w14:textId="77777777" w:rsidR="00ED1E39" w:rsidRDefault="00ED1E39">
      <w:hyperlink r:id="rId23" w:history="1">
        <w:r w:rsidRPr="00ED1E39">
          <w:rPr>
            <w:rStyle w:val="Hyperlink"/>
          </w:rPr>
          <w:t xml:space="preserve">Equality, Diversity and Inclusion Annual </w:t>
        </w:r>
        <w:proofErr w:type="gramStart"/>
        <w:r w:rsidRPr="00ED1E39">
          <w:rPr>
            <w:rStyle w:val="Hyperlink"/>
          </w:rPr>
          <w:t>Report :</w:t>
        </w:r>
        <w:proofErr w:type="gramEnd"/>
        <w:r w:rsidRPr="00ED1E39">
          <w:rPr>
            <w:rStyle w:val="Hyperlink"/>
          </w:rPr>
          <w:t>: Kingston and Richmond NHS Foundation Trust</w:t>
        </w:r>
      </w:hyperlink>
    </w:p>
    <w:p w14:paraId="59E13E83" w14:textId="77777777" w:rsidR="00ED1E39" w:rsidRDefault="00ED1E39">
      <w:hyperlink r:id="rId24" w:history="1">
        <w:r w:rsidRPr="00ED1E39">
          <w:rPr>
            <w:rStyle w:val="Hyperlink"/>
          </w:rPr>
          <w:t>gesh-five-year-strategy-full-document.pdf</w:t>
        </w:r>
      </w:hyperlink>
    </w:p>
    <w:p w14:paraId="0EB3E6E1" w14:textId="77777777" w:rsidR="001029DD" w:rsidRDefault="001029DD">
      <w:hyperlink r:id="rId25" w:history="1">
        <w:r w:rsidRPr="001029DD">
          <w:rPr>
            <w:rStyle w:val="Hyperlink"/>
          </w:rPr>
          <w:t>Primary Care Mental Health Service</w:t>
        </w:r>
      </w:hyperlink>
    </w:p>
    <w:p w14:paraId="068DEA82" w14:textId="62E652C1" w:rsidR="001029DD" w:rsidRDefault="001029DD">
      <w:hyperlink r:id="rId26" w:history="1">
        <w:r w:rsidRPr="00C3261A">
          <w:rPr>
            <w:rStyle w:val="Hyperlink"/>
          </w:rPr>
          <w:t>https://www.moorfields.nhs.uk/mediaLocal/1vspfpos/strategy-2022-web-version-compressed.pdf</w:t>
        </w:r>
      </w:hyperlink>
    </w:p>
    <w:p w14:paraId="75080505" w14:textId="582F3D27" w:rsidR="006F7C86" w:rsidRDefault="00525043">
      <w:hyperlink r:id="rId27" w:history="1">
        <w:r w:rsidRPr="00525043">
          <w:rPr>
            <w:rStyle w:val="Hyperlink"/>
          </w:rPr>
          <w:t>oxleasstrategy20212421521pdf-.pdf</w:t>
        </w:r>
      </w:hyperlink>
    </w:p>
    <w:p w14:paraId="0F1902A2" w14:textId="28A156C5" w:rsidR="001029DD" w:rsidRDefault="001029DD">
      <w:hyperlink r:id="rId28" w:history="1">
        <w:r w:rsidRPr="001029DD">
          <w:rPr>
            <w:rStyle w:val="Hyperlink"/>
          </w:rPr>
          <w:t>PowerP</w:t>
        </w:r>
        <w:r w:rsidRPr="001029DD">
          <w:rPr>
            <w:rStyle w:val="Hyperlink"/>
          </w:rPr>
          <w:t>o</w:t>
        </w:r>
        <w:r w:rsidRPr="001029DD">
          <w:rPr>
            <w:rStyle w:val="Hyperlink"/>
          </w:rPr>
          <w:t>int Presentation</w:t>
        </w:r>
      </w:hyperlink>
    </w:p>
    <w:p w14:paraId="71B4597B" w14:textId="32AA4CB1" w:rsidR="00762E6E" w:rsidRDefault="00762E6E">
      <w:hyperlink r:id="rId29" w:anchor="file-viewer" w:history="1">
        <w:r w:rsidRPr="00762E6E">
          <w:rPr>
            <w:rStyle w:val="Hyperlink"/>
          </w:rPr>
          <w:t>Policies and procedures - Website</w:t>
        </w:r>
      </w:hyperlink>
    </w:p>
    <w:p w14:paraId="6BFF8100" w14:textId="10D96DA6" w:rsidR="00762E6E" w:rsidRDefault="00762E6E">
      <w:hyperlink r:id="rId30" w:history="1">
        <w:r w:rsidRPr="00762E6E">
          <w:rPr>
            <w:rStyle w:val="Hyperlink"/>
          </w:rPr>
          <w:t>ELFT-EDI-annual-report-2023.pdf</w:t>
        </w:r>
      </w:hyperlink>
    </w:p>
    <w:p w14:paraId="26467E6B" w14:textId="1FA1EBC7" w:rsidR="00762E6E" w:rsidRDefault="00762E6E">
      <w:hyperlink r:id="rId31" w:history="1">
        <w:r w:rsidRPr="00762E6E">
          <w:rPr>
            <w:rStyle w:val="Hyperlink"/>
          </w:rPr>
          <w:t>902533_elft_people_plan_strategy_a5_mar22-v6-final-2.pdf</w:t>
        </w:r>
      </w:hyperlink>
    </w:p>
    <w:p w14:paraId="345340C2" w14:textId="63B30063" w:rsidR="00762E6E" w:rsidRDefault="00762E6E">
      <w:hyperlink r:id="rId32" w:history="1">
        <w:r w:rsidRPr="00762E6E">
          <w:rPr>
            <w:rStyle w:val="Hyperlink"/>
          </w:rPr>
          <w:t>CNWL_Trust_Strategy_2022-2025.pdf</w:t>
        </w:r>
      </w:hyperlink>
    </w:p>
    <w:p w14:paraId="4FCF45D4" w14:textId="7E1089D7" w:rsidR="00710FDA" w:rsidRDefault="00710FDA">
      <w:hyperlink r:id="rId33" w:history="1">
        <w:proofErr w:type="spellStart"/>
        <w:r w:rsidRPr="00710FDA">
          <w:rPr>
            <w:rStyle w:val="Hyperlink"/>
          </w:rPr>
          <w:t>download.cfm</w:t>
        </w:r>
        <w:proofErr w:type="spellEnd"/>
      </w:hyperlink>
    </w:p>
    <w:p w14:paraId="3C411CA6" w14:textId="49A28723" w:rsidR="00710FDA" w:rsidRDefault="00710FDA">
      <w:hyperlink r:id="rId34" w:history="1">
        <w:r w:rsidRPr="00710FDA">
          <w:rPr>
            <w:rStyle w:val="Hyperlink"/>
          </w:rPr>
          <w:t>ML4506_CLCH_Equality_Strategy_Infographic_2021-2025.pdf</w:t>
        </w:r>
      </w:hyperlink>
    </w:p>
    <w:p w14:paraId="5A6CE79B" w14:textId="7877F16E" w:rsidR="00710FDA" w:rsidRDefault="00710FDA">
      <w:hyperlink r:id="rId35" w:history="1">
        <w:r w:rsidRPr="00710FDA">
          <w:rPr>
            <w:rStyle w:val="Hyperlink"/>
          </w:rPr>
          <w:t>-equality-diversity-and-inclusion-strategy-20222025nbsp.pdf</w:t>
        </w:r>
      </w:hyperlink>
    </w:p>
    <w:p w14:paraId="0E01F937" w14:textId="680B7B96" w:rsidR="00710FDA" w:rsidRDefault="00710FDA">
      <w:hyperlink r:id="rId36" w:history="1">
        <w:r w:rsidRPr="00710FDA">
          <w:rPr>
            <w:rStyle w:val="Hyperlink"/>
          </w:rPr>
          <w:t>230919-people-and-organisational-development-strategy-finalpdf.pdf</w:t>
        </w:r>
      </w:hyperlink>
    </w:p>
    <w:p w14:paraId="5B68647E" w14:textId="62079D95" w:rsidR="00780DF9" w:rsidRDefault="00780DF9">
      <w:hyperlink r:id="rId37" w:history="1">
        <w:r w:rsidRPr="00780DF9">
          <w:rPr>
            <w:rStyle w:val="Hyperlink"/>
          </w:rPr>
          <w:t>WRES Action Plan - 2024 Final.pdf</w:t>
        </w:r>
      </w:hyperlink>
    </w:p>
    <w:p w14:paraId="2EE29FCB" w14:textId="283E6893" w:rsidR="00780DF9" w:rsidRDefault="00780DF9">
      <w:hyperlink r:id="rId38" w:history="1">
        <w:r w:rsidRPr="00780DF9">
          <w:rPr>
            <w:rStyle w:val="Hyperlink"/>
          </w:rPr>
          <w:t>equality-diversity-and-inclusion-strategy-action-plan-20212024.pdf</w:t>
        </w:r>
      </w:hyperlink>
    </w:p>
    <w:p w14:paraId="2E918683" w14:textId="3C1787A1" w:rsidR="00780DF9" w:rsidRDefault="00780DF9">
      <w:hyperlink r:id="rId39" w:history="1">
        <w:proofErr w:type="spellStart"/>
        <w:r w:rsidRPr="00780DF9">
          <w:rPr>
            <w:rStyle w:val="Hyperlink"/>
          </w:rPr>
          <w:t>download.cfm</w:t>
        </w:r>
        <w:proofErr w:type="spellEnd"/>
      </w:hyperlink>
    </w:p>
    <w:p w14:paraId="5DE90169" w14:textId="4077BEE4" w:rsidR="00780DF9" w:rsidRDefault="00780DF9">
      <w:hyperlink r:id="rId40" w:history="1">
        <w:r w:rsidRPr="00780DF9">
          <w:rPr>
            <w:rStyle w:val="Hyperlink"/>
          </w:rPr>
          <w:t>Equality Diversity and Inclusion Action Plan 2023</w:t>
        </w:r>
      </w:hyperlink>
    </w:p>
    <w:p w14:paraId="26E26AEF" w14:textId="5AFF1DF6" w:rsidR="000C62B9" w:rsidRDefault="000C62B9">
      <w:hyperlink r:id="rId41" w:history="1">
        <w:r w:rsidRPr="000C62B9">
          <w:rPr>
            <w:rStyle w:val="Hyperlink"/>
          </w:rPr>
          <w:t>BCHFT People Strategy 2020-2023</w:t>
        </w:r>
      </w:hyperlink>
    </w:p>
    <w:p w14:paraId="37A06F7C" w14:textId="524DBAEA" w:rsidR="000C62B9" w:rsidRDefault="000C62B9">
      <w:hyperlink r:id="rId42" w:history="1">
        <w:r w:rsidRPr="000C62B9">
          <w:rPr>
            <w:rStyle w:val="Hyperlink"/>
          </w:rPr>
          <w:t>Our-Corporate-Strategy-2022–2027.pdf</w:t>
        </w:r>
      </w:hyperlink>
    </w:p>
    <w:p w14:paraId="33A0E3EE" w14:textId="0B1AEC3C" w:rsidR="000C62B9" w:rsidRDefault="000C62B9">
      <w:hyperlink r:id="rId43" w:history="1">
        <w:r w:rsidRPr="000C62B9">
          <w:rPr>
            <w:rStyle w:val="Hyperlink"/>
          </w:rPr>
          <w:t>CHFT-strategy-Final_090323Update</w:t>
        </w:r>
      </w:hyperlink>
    </w:p>
    <w:p w14:paraId="007901EE" w14:textId="56D8ABD2" w:rsidR="000C62B9" w:rsidRDefault="000C62B9">
      <w:hyperlink r:id="rId44" w:history="1">
        <w:r w:rsidRPr="000C62B9">
          <w:rPr>
            <w:rStyle w:val="Hyperlink"/>
          </w:rPr>
          <w:t>From Ambition to Action</w:t>
        </w:r>
      </w:hyperlink>
    </w:p>
    <w:p w14:paraId="52A90FF1" w14:textId="760308FE" w:rsidR="002D3D84" w:rsidRDefault="002D3D84">
      <w:hyperlink r:id="rId45" w:history="1">
        <w:r w:rsidRPr="002D3D84">
          <w:rPr>
            <w:rStyle w:val="Hyperlink"/>
          </w:rPr>
          <w:t>Clatterbridge_Full_5_Year_Strategy_2021-2025_-_FINAL_FOR_WEBSITE.pdf</w:t>
        </w:r>
      </w:hyperlink>
    </w:p>
    <w:p w14:paraId="1CAF6680" w14:textId="0BF3B062" w:rsidR="002D3D84" w:rsidRDefault="002D3D84">
      <w:hyperlink r:id="rId46" w:history="1">
        <w:r w:rsidRPr="002D3D84">
          <w:rPr>
            <w:rStyle w:val="Hyperlink"/>
          </w:rPr>
          <w:t>People_Commitment_FINAL.pdf</w:t>
        </w:r>
      </w:hyperlink>
    </w:p>
    <w:p w14:paraId="67A75D12" w14:textId="77777777" w:rsidR="002D3D84" w:rsidRDefault="002D3D84"/>
    <w:sectPr w:rsidR="002D3D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1A0"/>
    <w:rsid w:val="000C62B9"/>
    <w:rsid w:val="000E007C"/>
    <w:rsid w:val="001029DD"/>
    <w:rsid w:val="00130BB5"/>
    <w:rsid w:val="00233734"/>
    <w:rsid w:val="002D3D84"/>
    <w:rsid w:val="00525043"/>
    <w:rsid w:val="006D751E"/>
    <w:rsid w:val="006F7C86"/>
    <w:rsid w:val="00710FDA"/>
    <w:rsid w:val="00743348"/>
    <w:rsid w:val="00762E6E"/>
    <w:rsid w:val="00780DF9"/>
    <w:rsid w:val="008606CC"/>
    <w:rsid w:val="00881687"/>
    <w:rsid w:val="009E51A0"/>
    <w:rsid w:val="00B7503D"/>
    <w:rsid w:val="00BD6F5E"/>
    <w:rsid w:val="00C05006"/>
    <w:rsid w:val="00C312E8"/>
    <w:rsid w:val="00CD3F30"/>
    <w:rsid w:val="00D170C2"/>
    <w:rsid w:val="00D406FC"/>
    <w:rsid w:val="00DD06F3"/>
    <w:rsid w:val="00DE2660"/>
    <w:rsid w:val="00E014D3"/>
    <w:rsid w:val="00ED1E39"/>
    <w:rsid w:val="00FA5A3B"/>
    <w:rsid w:val="00FF4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09EEE"/>
  <w15:chartTrackingRefBased/>
  <w15:docId w15:val="{1EE3D12D-FB0D-49F0-A161-A9FF6E88B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51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51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51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51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51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51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51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51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51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51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51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51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51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51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51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51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51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51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51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51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51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51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51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51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51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51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51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51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51A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E51A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51A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25043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sabp.nhs.uk/application/files/5516/9944/3861/6590_SABP_Strategy_Doc_2022_CPTs_Alt_v30.pdf" TargetMode="External"/><Relationship Id="rId18" Type="http://schemas.openxmlformats.org/officeDocument/2006/relationships/hyperlink" Target="https://www.qehkl.nhs.uk/Document/Strategies/our-strategy-2024-2030.pdf" TargetMode="External"/><Relationship Id="rId26" Type="http://schemas.openxmlformats.org/officeDocument/2006/relationships/hyperlink" Target="https://www.moorfields.nhs.uk/mediaLocal/1vspfpos/strategy-2022-web-version-compressed.pdf" TargetMode="External"/><Relationship Id="rId39" Type="http://schemas.openxmlformats.org/officeDocument/2006/relationships/hyperlink" Target="https://bwc.nhs.uk/download.cfm?doc=docm93jijm4n14350.pdf&amp;ver=22058" TargetMode="External"/><Relationship Id="rId21" Type="http://schemas.openxmlformats.org/officeDocument/2006/relationships/hyperlink" Target="https://www.enherts-tr.nhs.uk/wp-content/uploads/2024/04/EDI-Strategy-2024_V10.pdf" TargetMode="External"/><Relationship Id="rId34" Type="http://schemas.openxmlformats.org/officeDocument/2006/relationships/hyperlink" Target="https://clch.nhs.uk/application/files/5416/1425/0719/ML4506_CLCH_Equality_Strategy_Infographic_2021-2025.pdf" TargetMode="External"/><Relationship Id="rId42" Type="http://schemas.openxmlformats.org/officeDocument/2006/relationships/hyperlink" Target="https://www.bradfordhospitals.nhs.uk/wp-content/uploads/2022/06/Our-Corporate-Strategy-2022%E2%80%932027.pdf" TargetMode="External"/><Relationship Id="rId47" Type="http://schemas.openxmlformats.org/officeDocument/2006/relationships/fontTable" Target="fontTable.xml"/><Relationship Id="rId7" Type="http://schemas.openxmlformats.org/officeDocument/2006/relationships/hyperlink" Target="https://www.salisbury.nhs.uk/media/5gwpjffv/ourstrategy_2022-2026.pdf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stockport.nhs.uk/temparea/88e4daad-d524-4eef-945d-c64f5ac3e069.pdf" TargetMode="External"/><Relationship Id="rId29" Type="http://schemas.openxmlformats.org/officeDocument/2006/relationships/hyperlink" Target="https://swlstg.nhs.uk/policies-and-procedures?media_item=987&amp;media_type=10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gwh.nhs.uk/media/nroh5sgw/gwhnhsft-peoplestrategy2019-2024-200309.pdf" TargetMode="External"/><Relationship Id="rId11" Type="http://schemas.openxmlformats.org/officeDocument/2006/relationships/hyperlink" Target="https://www.surreyandsussex.nhs.uk/application/files/6217/0169/9944/SASH_Annual_Report_v9_final.pdf" TargetMode="External"/><Relationship Id="rId24" Type="http://schemas.openxmlformats.org/officeDocument/2006/relationships/hyperlink" Target="https://www.stgeorges.nhs.uk/wp-content/uploads/2023/05/gesh-five-year-strategy-full-document.pdf" TargetMode="External"/><Relationship Id="rId32" Type="http://schemas.openxmlformats.org/officeDocument/2006/relationships/hyperlink" Target="https://www.cnwl.nhs.uk/application/files/6816/8803/5942/CNWL_Trust_Strategy_2022-2025.pdf" TargetMode="External"/><Relationship Id="rId37" Type="http://schemas.openxmlformats.org/officeDocument/2006/relationships/hyperlink" Target="https://www.uhcw.nhs.uk/download/clientfiles/files/WRES%20Action%20Plan%20-%202024%20Final.pdf" TargetMode="External"/><Relationship Id="rId40" Type="http://schemas.openxmlformats.org/officeDocument/2006/relationships/hyperlink" Target="https://www.covwarkpt.nhs.uk/download.cfm?doc=docm93jijm4n7343.pdf&amp;ver=9916" TargetMode="External"/><Relationship Id="rId45" Type="http://schemas.openxmlformats.org/officeDocument/2006/relationships/hyperlink" Target="https://www.clatterbridgecc.nhs.uk/application/files/4417/0600/6062/Clatterbridge_Full_5_Year_Strategy_2021-2025_-_FINAL_FOR_WEBSITE.pdf" TargetMode="External"/><Relationship Id="rId5" Type="http://schemas.openxmlformats.org/officeDocument/2006/relationships/hyperlink" Target="https://www.gwh.nhs.uk/media/bqxnxhug/gwhnhsft-equalitydiversityandinclusion-strategy2020-2024.pdf" TargetMode="External"/><Relationship Id="rId15" Type="http://schemas.openxmlformats.org/officeDocument/2006/relationships/hyperlink" Target="https://www.lhch.nhs.uk/equality-inclusion-diversity-and-belonging" TargetMode="External"/><Relationship Id="rId23" Type="http://schemas.openxmlformats.org/officeDocument/2006/relationships/hyperlink" Target="https://www.kingstonandrichmond.nhs.uk/about-us/equality-diversity-and-inclusion/equality-diversity-and-inclusion-annual-report-kingston-hospital-nhs-foundation-trust-and-hounslow-and-richmond-community-health" TargetMode="External"/><Relationship Id="rId28" Type="http://schemas.openxmlformats.org/officeDocument/2006/relationships/hyperlink" Target="https://www.homerton.nhs.uk/download/doc/docm93jijm4n13362.pdf?amp;ver=30420" TargetMode="External"/><Relationship Id="rId36" Type="http://schemas.openxmlformats.org/officeDocument/2006/relationships/hyperlink" Target="https://www.northlondonmentalhealth.nhs.uk/download/230919-people-and-organisational-development-strategy-finalpdf.pdf?ver=12137&amp;doc=docm93jijm4n2617" TargetMode="External"/><Relationship Id="rId10" Type="http://schemas.openxmlformats.org/officeDocument/2006/relationships/hyperlink" Target="https://www.kentandmedway.icb.nhs.uk/about-us/access-to-information/equality-diversity-inclusion" TargetMode="External"/><Relationship Id="rId19" Type="http://schemas.openxmlformats.org/officeDocument/2006/relationships/hyperlink" Target="https://royalpapworth.nhs.uk/application/files/8217/3108/3979/146046_RPH_Strategy_2020_25_A4_booklet_FINAL_Spreads.pdf" TargetMode="External"/><Relationship Id="rId31" Type="http://schemas.openxmlformats.org/officeDocument/2006/relationships/hyperlink" Target="https://i.emlfiles4.com/cmpdoc/4/5/4/5/8/files/902533_elft_people_plan_strategy_a5_mar22-v6-final-2.pdf?dm_i=1TXQ%2C7VJJU%2CQFLSPD%2CW5TMQ%2C1" TargetMode="External"/><Relationship Id="rId44" Type="http://schemas.openxmlformats.org/officeDocument/2006/relationships/hyperlink" Target="https://www.bdct.nhs.uk/wp-content/uploads/2024/12/Ambition-to-Action-strategy-2023-2026-FINAL.pdf" TargetMode="External"/><Relationship Id="rId4" Type="http://schemas.openxmlformats.org/officeDocument/2006/relationships/hyperlink" Target="https://www.dchft.nhs.uk/wp-content/uploads/2025/02/Equality-Delivery-System-EDS2-DCHFT-Report-and-Action-Plan-2024.pdf" TargetMode="External"/><Relationship Id="rId9" Type="http://schemas.openxmlformats.org/officeDocument/2006/relationships/hyperlink" Target="https://www.oxfordhealth.nhs.uk/wp-content/uploads/2021/08/Oxford-Health-NHS-Foundation-Trust-Strategy-2021-26-Full-version-v2.pdf" TargetMode="External"/><Relationship Id="rId14" Type="http://schemas.openxmlformats.org/officeDocument/2006/relationships/hyperlink" Target="https://mft.nhs.uk/app/uploads/2024/12/MFT-EDI-Strategy-2019-A4.pdf" TargetMode="External"/><Relationship Id="rId22" Type="http://schemas.openxmlformats.org/officeDocument/2006/relationships/hyperlink" Target="https://www.hpft.nhs.uk/about-us/equality-and-diversity/belonging-and-inclusion-strategy/" TargetMode="External"/><Relationship Id="rId27" Type="http://schemas.openxmlformats.org/officeDocument/2006/relationships/hyperlink" Target="https://oxleas.nhs.uk/download/oxleasstrategy20212421521pdf-.pdf?ver=670&amp;doc=docm93jijm4n871" TargetMode="External"/><Relationship Id="rId30" Type="http://schemas.openxmlformats.org/officeDocument/2006/relationships/hyperlink" Target="https://www.elft.nhs.uk/sites/default/files/2024-10/ELFT-EDI-annual-report-2023.pdf" TargetMode="External"/><Relationship Id="rId35" Type="http://schemas.openxmlformats.org/officeDocument/2006/relationships/hyperlink" Target="https://www.northlondonmentalhealth.nhs.uk/download/-equality-diversity-and-inclusion-strategy-20222025nbsp.pdf?ver=7023&amp;doc=docm93jijm4n5083" TargetMode="External"/><Relationship Id="rId43" Type="http://schemas.openxmlformats.org/officeDocument/2006/relationships/hyperlink" Target="https://www.cht.nhs.uk/fileadmin/site_setup/contentUploads/About_us/Publications/Strategies/CHFT-strategy-Final_090323Update.pdf" TargetMode="External"/><Relationship Id="rId48" Type="http://schemas.openxmlformats.org/officeDocument/2006/relationships/theme" Target="theme/theme1.xml"/><Relationship Id="rId8" Type="http://schemas.openxmlformats.org/officeDocument/2006/relationships/hyperlink" Target="https://www.royalsurrey.nhs.uk/download.cfm?doc=docm93jijm4n29339.pdf&amp;ver=73856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berkshirehealthcare.nhs.uk/media/109515089/berkshire-healthcare-corporate-strategy-2023-2025.pdf" TargetMode="External"/><Relationship Id="rId17" Type="http://schemas.openxmlformats.org/officeDocument/2006/relationships/hyperlink" Target="https://www.eput.nhs.uk/about/trust/strategy/" TargetMode="External"/><Relationship Id="rId25" Type="http://schemas.openxmlformats.org/officeDocument/2006/relationships/hyperlink" Target="https://www.westlondon.nhs.uk/application/files/8317/0679/5013/Annual_Summary_Equality_Report-2024_v7.pdf" TargetMode="External"/><Relationship Id="rId33" Type="http://schemas.openxmlformats.org/officeDocument/2006/relationships/hyperlink" Target="https://slam.nhs.uk/download.cfm?doc=docm93jijm4n465.pdf&amp;ver=580" TargetMode="External"/><Relationship Id="rId38" Type="http://schemas.openxmlformats.org/officeDocument/2006/relationships/hyperlink" Target="https://www.kgh.nhs.uk/download/equality-diversity-and-inclusion-strategy-action-plan-20212024.pdf?ver=10319&amp;doc=docm93jijm4n4626.pdf" TargetMode="External"/><Relationship Id="rId46" Type="http://schemas.openxmlformats.org/officeDocument/2006/relationships/hyperlink" Target="https://www.clatterbridgecc.nhs.uk/application/files/2017/0921/3638/People_Commitment_FINAL.pdf" TargetMode="External"/><Relationship Id="rId20" Type="http://schemas.openxmlformats.org/officeDocument/2006/relationships/hyperlink" Target="https://www.pah.nhs.uk/download.cfm?doc=docm93jijm4n3078.pdf&amp;ver=3626" TargetMode="External"/><Relationship Id="rId41" Type="http://schemas.openxmlformats.org/officeDocument/2006/relationships/hyperlink" Target="https://www.blackcountryhealthcare.nhs.uk/application/files/2816/2212/5933/BCHFT_People_Strategy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59</Words>
  <Characters>603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7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s, Rebecca</dc:creator>
  <cp:keywords/>
  <dc:description/>
  <cp:lastModifiedBy>Moss, Rebecca</cp:lastModifiedBy>
  <cp:revision>2</cp:revision>
  <dcterms:created xsi:type="dcterms:W3CDTF">2025-05-09T15:13:00Z</dcterms:created>
  <dcterms:modified xsi:type="dcterms:W3CDTF">2025-05-09T15:13:00Z</dcterms:modified>
</cp:coreProperties>
</file>